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CE1A6" w14:textId="55E48FF1" w:rsidR="00F139E6" w:rsidRPr="008B37E5" w:rsidRDefault="00F139E6" w:rsidP="00024FCC">
      <w:pPr>
        <w:pStyle w:val="Descripcin"/>
        <w:keepNext/>
        <w:spacing w:after="0"/>
        <w:ind w:left="-567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8B37E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</w:t>
      </w:r>
      <w:r w:rsidR="00DD0BF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BLE</w:t>
      </w:r>
      <w:r w:rsidRPr="008B37E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6D5052" w:rsidRPr="008B37E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="001B6A5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2</w:t>
      </w:r>
      <w:r w:rsidRPr="008B37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Quality assessment of the studies included in the systematic review and meta-analysis</w:t>
      </w:r>
    </w:p>
    <w:tbl>
      <w:tblPr>
        <w:tblStyle w:val="Tablaconcuadrcula"/>
        <w:tblW w:w="1524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842"/>
        <w:gridCol w:w="1560"/>
        <w:gridCol w:w="1134"/>
        <w:gridCol w:w="1134"/>
        <w:gridCol w:w="1275"/>
        <w:gridCol w:w="1276"/>
        <w:gridCol w:w="1418"/>
        <w:gridCol w:w="1134"/>
        <w:gridCol w:w="639"/>
      </w:tblGrid>
      <w:tr w:rsidR="00732429" w14:paraId="5EA5AFDA" w14:textId="77777777" w:rsidTr="00024FCC">
        <w:tc>
          <w:tcPr>
            <w:tcW w:w="15240" w:type="dxa"/>
            <w:gridSpan w:val="11"/>
          </w:tcPr>
          <w:p w14:paraId="5D9956D9" w14:textId="77777777" w:rsidR="00732429" w:rsidRPr="008B37E5" w:rsidRDefault="0073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Cohort studies</w:t>
            </w:r>
          </w:p>
        </w:tc>
      </w:tr>
      <w:tr w:rsidR="00732429" w14:paraId="03673C96" w14:textId="77777777" w:rsidTr="00024FCC">
        <w:tc>
          <w:tcPr>
            <w:tcW w:w="2268" w:type="dxa"/>
          </w:tcPr>
          <w:p w14:paraId="1558230D" w14:textId="77777777" w:rsidR="00732429" w:rsidRPr="00732429" w:rsidRDefault="007324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6" w:type="dxa"/>
            <w:gridSpan w:val="4"/>
            <w:vAlign w:val="center"/>
          </w:tcPr>
          <w:p w14:paraId="71456FEE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2409" w:type="dxa"/>
            <w:gridSpan w:val="2"/>
            <w:vAlign w:val="center"/>
          </w:tcPr>
          <w:p w14:paraId="0FE3DEDF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3828" w:type="dxa"/>
            <w:gridSpan w:val="3"/>
            <w:vAlign w:val="center"/>
          </w:tcPr>
          <w:p w14:paraId="33E9C995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639" w:type="dxa"/>
          </w:tcPr>
          <w:p w14:paraId="2AE7384A" w14:textId="247E8894" w:rsidR="00732429" w:rsidRPr="008B37E5" w:rsidRDefault="008B3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S*</w:t>
            </w:r>
          </w:p>
        </w:tc>
      </w:tr>
      <w:tr w:rsidR="002906C8" w14:paraId="41772D3E" w14:textId="77777777" w:rsidTr="00024FCC">
        <w:tc>
          <w:tcPr>
            <w:tcW w:w="2268" w:type="dxa"/>
            <w:vAlign w:val="center"/>
          </w:tcPr>
          <w:p w14:paraId="2A8C07D5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</w:rPr>
            </w:pPr>
            <w:r w:rsidRPr="008B37E5">
              <w:rPr>
                <w:rFonts w:ascii="Times New Roman" w:hAnsi="Times New Roman" w:cs="Times New Roman"/>
              </w:rPr>
              <w:t>Study (yea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538D7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Representativeness of exposed cohor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26E5E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Representativeness of unexposed cohor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0D2F5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scertainment of expo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9CD6E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utcome was not present at 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AD94A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mportant Fact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ECE1C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dditional Fa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60D64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ssess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CB408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Exposure follow-up long enough for outcomes to occu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376BD" w14:textId="77777777" w:rsidR="00732429" w:rsidRPr="008B37E5" w:rsidRDefault="00732429" w:rsidP="007324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dequacy of follow-up</w:t>
            </w:r>
          </w:p>
        </w:tc>
        <w:tc>
          <w:tcPr>
            <w:tcW w:w="639" w:type="dxa"/>
            <w:vAlign w:val="center"/>
          </w:tcPr>
          <w:p w14:paraId="18DF16B7" w14:textId="77777777" w:rsidR="00732429" w:rsidRDefault="00732429" w:rsidP="002335CD">
            <w:pPr>
              <w:jc w:val="center"/>
            </w:pPr>
          </w:p>
        </w:tc>
      </w:tr>
      <w:tr w:rsidR="00024FCC" w14:paraId="1C9B3AF0" w14:textId="77777777" w:rsidTr="001B6A5C">
        <w:tc>
          <w:tcPr>
            <w:tcW w:w="2268" w:type="dxa"/>
            <w:shd w:val="clear" w:color="auto" w:fill="auto"/>
            <w:vAlign w:val="center"/>
          </w:tcPr>
          <w:p w14:paraId="68155FFA" w14:textId="0A14069B" w:rsidR="00024FCC" w:rsidRPr="001B6A5C" w:rsidRDefault="00024FCC" w:rsidP="00024FC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1B6A5C">
              <w:rPr>
                <w:rFonts w:ascii="Times New Roman" w:hAnsi="Times New Roman" w:cs="Times New Roman"/>
                <w:bCs/>
                <w:color w:val="000000"/>
              </w:rPr>
              <w:t>Yepes-Maldonado M (202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0FF634" w14:textId="660820F8" w:rsidR="00024FCC" w:rsidRPr="001B6A5C" w:rsidRDefault="00024FCC" w:rsidP="00024FCC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64F072" w14:textId="60E5BCA8" w:rsidR="00024FCC" w:rsidRPr="001B6A5C" w:rsidRDefault="00024FCC" w:rsidP="00024FCC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693129" w14:textId="68836ED1" w:rsidR="00024FCC" w:rsidRPr="001B6A5C" w:rsidRDefault="00024FCC" w:rsidP="00024FCC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8FD360" w14:textId="153F3673" w:rsidR="00024FCC" w:rsidRPr="001B6A5C" w:rsidRDefault="00024FCC" w:rsidP="00024FCC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CEFDA" w14:textId="35188A2F" w:rsidR="00024FCC" w:rsidRPr="001B6A5C" w:rsidRDefault="00024FCC" w:rsidP="00024FCC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7A6046" w14:textId="0979ED97" w:rsidR="00024FCC" w:rsidRPr="001B6A5C" w:rsidRDefault="00024FCC" w:rsidP="00024FCC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CC54B6" w14:textId="259C7C65" w:rsidR="00024FCC" w:rsidRPr="001B6A5C" w:rsidRDefault="00024FCC" w:rsidP="00024FCC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DAD0EA" w14:textId="036B5C6E" w:rsidR="00024FCC" w:rsidRPr="001B6A5C" w:rsidRDefault="00F91CE4" w:rsidP="00024FCC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8D7228" w14:textId="2B1249A3" w:rsidR="00024FCC" w:rsidRPr="001B6A5C" w:rsidRDefault="00024FCC" w:rsidP="00024FCC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30613782" w14:textId="74D627AB" w:rsidR="00024FCC" w:rsidRPr="001B6A5C" w:rsidRDefault="00F91CE4" w:rsidP="00024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A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06C8" w14:paraId="342FCB60" w14:textId="77777777" w:rsidTr="001B6A5C">
        <w:tc>
          <w:tcPr>
            <w:tcW w:w="2268" w:type="dxa"/>
            <w:shd w:val="clear" w:color="auto" w:fill="auto"/>
            <w:vAlign w:val="center"/>
          </w:tcPr>
          <w:p w14:paraId="140F774C" w14:textId="7A3B3CC0" w:rsidR="00BB7120" w:rsidRPr="001B6A5C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1B6A5C">
              <w:rPr>
                <w:rFonts w:ascii="Times New Roman" w:hAnsi="Times New Roman" w:cs="Times New Roman"/>
                <w:bCs/>
                <w:color w:val="000000"/>
              </w:rPr>
              <w:t>Isiozor NM (202</w:t>
            </w:r>
            <w:r w:rsidR="00024FCC" w:rsidRPr="001B6A5C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1B6A5C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6054EF" w14:textId="77777777" w:rsidR="00BB7120" w:rsidRPr="001B6A5C" w:rsidRDefault="00BB7120" w:rsidP="00BB7120">
            <w:pPr>
              <w:jc w:val="center"/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AA722BF" w14:textId="77777777" w:rsidR="00BB7120" w:rsidRPr="001B6A5C" w:rsidRDefault="00BB7120" w:rsidP="00BB7120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ECF5FD" w14:textId="77777777" w:rsidR="00BB7120" w:rsidRPr="001B6A5C" w:rsidRDefault="00BB7120" w:rsidP="00BB7120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5EDD0" w14:textId="77777777" w:rsidR="00BB7120" w:rsidRPr="001B6A5C" w:rsidRDefault="00BB7120" w:rsidP="00BB7120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A104A0" w14:textId="77777777" w:rsidR="00BB7120" w:rsidRPr="001B6A5C" w:rsidRDefault="00BB7120" w:rsidP="00BB7120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3B5393" w14:textId="77777777" w:rsidR="00BB7120" w:rsidRPr="001B6A5C" w:rsidRDefault="00BB7120" w:rsidP="00BB7120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022C5C" w14:textId="77777777" w:rsidR="00BB7120" w:rsidRPr="001B6A5C" w:rsidRDefault="00BB7120" w:rsidP="00BB7120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6C85EF" w14:textId="77777777" w:rsidR="00BB7120" w:rsidRPr="001B6A5C" w:rsidRDefault="00BB7120" w:rsidP="00BB7120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5B0AB9" w14:textId="77777777" w:rsidR="00BB7120" w:rsidRPr="001B6A5C" w:rsidRDefault="00BB7120" w:rsidP="00BB7120">
            <w:pPr>
              <w:jc w:val="center"/>
            </w:pPr>
            <w:r w:rsidRPr="001B6A5C">
              <w:sym w:font="Wingdings 2" w:char="F0EA"/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7FB7406E" w14:textId="77777777" w:rsidR="00BB7120" w:rsidRPr="001B6A5C" w:rsidRDefault="002335CD" w:rsidP="00233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A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06C8" w14:paraId="3CB08E99" w14:textId="77777777" w:rsidTr="00024FCC">
        <w:tc>
          <w:tcPr>
            <w:tcW w:w="2268" w:type="dxa"/>
            <w:vAlign w:val="center"/>
          </w:tcPr>
          <w:p w14:paraId="2899EED4" w14:textId="77777777" w:rsidR="00BB7120" w:rsidRPr="002906C8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</w:rPr>
              <w:t>Shi L (2021)</w:t>
            </w:r>
          </w:p>
        </w:tc>
        <w:tc>
          <w:tcPr>
            <w:tcW w:w="1560" w:type="dxa"/>
            <w:vAlign w:val="center"/>
          </w:tcPr>
          <w:p w14:paraId="346C0366" w14:textId="77777777" w:rsidR="00BB7120" w:rsidRDefault="00BB7120" w:rsidP="00BB7120">
            <w:pPr>
              <w:jc w:val="center"/>
            </w:pPr>
          </w:p>
        </w:tc>
        <w:tc>
          <w:tcPr>
            <w:tcW w:w="1842" w:type="dxa"/>
            <w:vAlign w:val="center"/>
          </w:tcPr>
          <w:p w14:paraId="2ECB255D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42653B4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40A0BCA2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71716D83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2783328D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6F371DB7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307BF529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1E78ED27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202EC10B" w14:textId="77777777" w:rsidR="00BB7120" w:rsidRPr="008B37E5" w:rsidRDefault="00BB7120" w:rsidP="00233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06C8" w14:paraId="4495657F" w14:textId="77777777" w:rsidTr="00024FCC">
        <w:tc>
          <w:tcPr>
            <w:tcW w:w="2268" w:type="dxa"/>
            <w:vAlign w:val="center"/>
          </w:tcPr>
          <w:p w14:paraId="5C5B67FC" w14:textId="77777777" w:rsidR="00BB7120" w:rsidRPr="002906C8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</w:rPr>
              <w:t>Kunutsor SK (2021)</w:t>
            </w:r>
          </w:p>
        </w:tc>
        <w:tc>
          <w:tcPr>
            <w:tcW w:w="1560" w:type="dxa"/>
            <w:vAlign w:val="center"/>
          </w:tcPr>
          <w:p w14:paraId="39B117AC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59E5F541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65FE9B4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7398A6E5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42479BC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5030BDA5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78E8494A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0250A0B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6A3301B8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41D5DD3E" w14:textId="77777777" w:rsidR="00BB7120" w:rsidRPr="008B37E5" w:rsidRDefault="00BB7120" w:rsidP="00233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06C8" w14:paraId="3855890E" w14:textId="77777777" w:rsidTr="00024FCC">
        <w:tc>
          <w:tcPr>
            <w:tcW w:w="2268" w:type="dxa"/>
            <w:vAlign w:val="center"/>
          </w:tcPr>
          <w:p w14:paraId="3263880A" w14:textId="77777777" w:rsidR="00BB7120" w:rsidRPr="002906C8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</w:rPr>
              <w:t>Cabral M (2021)</w:t>
            </w:r>
          </w:p>
        </w:tc>
        <w:tc>
          <w:tcPr>
            <w:tcW w:w="1560" w:type="dxa"/>
            <w:vAlign w:val="center"/>
          </w:tcPr>
          <w:p w14:paraId="2F66A560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0FE32121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177AACE2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58470EED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914761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6103EC1B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6E85C323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1C9C152C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AE4EB6A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2B27FE5A" w14:textId="77777777" w:rsidR="00BB7120" w:rsidRPr="008B37E5" w:rsidRDefault="003F2764" w:rsidP="00233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906C8" w14:paraId="05169A60" w14:textId="77777777" w:rsidTr="00024FCC">
        <w:tc>
          <w:tcPr>
            <w:tcW w:w="2268" w:type="dxa"/>
            <w:vAlign w:val="center"/>
          </w:tcPr>
          <w:p w14:paraId="4477A711" w14:textId="77777777" w:rsidR="00BB7120" w:rsidRPr="002906C8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</w:rPr>
              <w:t>Grammer TB (2014)</w:t>
            </w:r>
          </w:p>
        </w:tc>
        <w:tc>
          <w:tcPr>
            <w:tcW w:w="1560" w:type="dxa"/>
            <w:vAlign w:val="center"/>
          </w:tcPr>
          <w:p w14:paraId="3D510DDE" w14:textId="77777777" w:rsidR="00BB7120" w:rsidRDefault="00BB7120" w:rsidP="00BB7120">
            <w:pPr>
              <w:jc w:val="center"/>
            </w:pPr>
          </w:p>
        </w:tc>
        <w:tc>
          <w:tcPr>
            <w:tcW w:w="1842" w:type="dxa"/>
            <w:vAlign w:val="center"/>
          </w:tcPr>
          <w:p w14:paraId="698DDD8E" w14:textId="77777777" w:rsidR="00BB7120" w:rsidRDefault="00BB7120" w:rsidP="00BB7120">
            <w:pPr>
              <w:jc w:val="center"/>
            </w:pPr>
          </w:p>
        </w:tc>
        <w:tc>
          <w:tcPr>
            <w:tcW w:w="1560" w:type="dxa"/>
            <w:vAlign w:val="center"/>
          </w:tcPr>
          <w:p w14:paraId="02797D9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09D4882A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39787978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5DD8C2A1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5FAF876F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6BEB8B35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464860F2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61BC04F2" w14:textId="77777777" w:rsidR="00BB7120" w:rsidRPr="008B37E5" w:rsidRDefault="002335CD" w:rsidP="00233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906C8" w14:paraId="6AFDDBC4" w14:textId="77777777" w:rsidTr="00024FCC">
        <w:tc>
          <w:tcPr>
            <w:tcW w:w="2268" w:type="dxa"/>
            <w:vAlign w:val="center"/>
          </w:tcPr>
          <w:p w14:paraId="4F2CFBE9" w14:textId="77777777" w:rsidR="00BB7120" w:rsidRPr="002906C8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</w:rPr>
              <w:t>Leone N (2006)</w:t>
            </w:r>
          </w:p>
        </w:tc>
        <w:tc>
          <w:tcPr>
            <w:tcW w:w="1560" w:type="dxa"/>
            <w:vAlign w:val="center"/>
          </w:tcPr>
          <w:p w14:paraId="0BC90BD7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3AD7E3B0" w14:textId="77777777" w:rsidR="00BB7120" w:rsidRDefault="00BB7120" w:rsidP="00BB7120">
            <w:pPr>
              <w:jc w:val="center"/>
            </w:pPr>
          </w:p>
        </w:tc>
        <w:tc>
          <w:tcPr>
            <w:tcW w:w="1560" w:type="dxa"/>
            <w:vAlign w:val="center"/>
          </w:tcPr>
          <w:p w14:paraId="0746B3B4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3E68AEE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510B65DB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3D4F5F65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290B818E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3975F296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7CE841B3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752D6EBA" w14:textId="77777777" w:rsidR="00BB7120" w:rsidRPr="008B37E5" w:rsidRDefault="003F2764" w:rsidP="00233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06C8" w14:paraId="1DEFFDB8" w14:textId="77777777" w:rsidTr="00024FCC">
        <w:tc>
          <w:tcPr>
            <w:tcW w:w="2268" w:type="dxa"/>
            <w:vAlign w:val="center"/>
          </w:tcPr>
          <w:p w14:paraId="27E4D455" w14:textId="77777777" w:rsidR="00BB7120" w:rsidRPr="002906C8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</w:rPr>
              <w:t>Marniemi J (2005)</w:t>
            </w:r>
          </w:p>
        </w:tc>
        <w:tc>
          <w:tcPr>
            <w:tcW w:w="1560" w:type="dxa"/>
            <w:vAlign w:val="center"/>
          </w:tcPr>
          <w:p w14:paraId="10B28A89" w14:textId="77777777" w:rsidR="00BB7120" w:rsidRDefault="00BB7120" w:rsidP="00BB7120">
            <w:pPr>
              <w:jc w:val="center"/>
            </w:pPr>
          </w:p>
        </w:tc>
        <w:tc>
          <w:tcPr>
            <w:tcW w:w="1842" w:type="dxa"/>
            <w:vAlign w:val="center"/>
          </w:tcPr>
          <w:p w14:paraId="2C797274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4A2886F6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0FCE5566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9AEEF36" w14:textId="77777777" w:rsidR="00BB7120" w:rsidRDefault="00BB7120" w:rsidP="00BB7120">
            <w:pPr>
              <w:jc w:val="center"/>
            </w:pPr>
          </w:p>
        </w:tc>
        <w:tc>
          <w:tcPr>
            <w:tcW w:w="1275" w:type="dxa"/>
            <w:vAlign w:val="center"/>
          </w:tcPr>
          <w:p w14:paraId="471BDD8F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130F8301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55217EDA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010C4199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4E3D3A3C" w14:textId="77777777" w:rsidR="00BB7120" w:rsidRPr="008B37E5" w:rsidRDefault="003F2764" w:rsidP="00233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906C8" w14:paraId="58732492" w14:textId="77777777" w:rsidTr="00024FCC">
        <w:tc>
          <w:tcPr>
            <w:tcW w:w="2268" w:type="dxa"/>
            <w:vAlign w:val="center"/>
          </w:tcPr>
          <w:p w14:paraId="1AE54CB2" w14:textId="77777777" w:rsidR="00BB7120" w:rsidRPr="002906C8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</w:rPr>
              <w:t>Ford ES (2000)</w:t>
            </w:r>
          </w:p>
        </w:tc>
        <w:tc>
          <w:tcPr>
            <w:tcW w:w="1560" w:type="dxa"/>
            <w:vAlign w:val="center"/>
          </w:tcPr>
          <w:p w14:paraId="69BBFBC3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6BB66365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4F1007AF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3503B74A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6A9B6F3E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680783C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035826FE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67DC97BE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4B63A14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2DDED3E1" w14:textId="77777777" w:rsidR="00BB7120" w:rsidRPr="008B37E5" w:rsidRDefault="003F2764" w:rsidP="00233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06C8" w14:paraId="62352591" w14:textId="77777777" w:rsidTr="00024FCC">
        <w:tc>
          <w:tcPr>
            <w:tcW w:w="2268" w:type="dxa"/>
            <w:vAlign w:val="center"/>
          </w:tcPr>
          <w:p w14:paraId="544ED9F7" w14:textId="77777777" w:rsidR="00BB7120" w:rsidRPr="002906C8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</w:rPr>
              <w:t>Salonen JT (1991)</w:t>
            </w:r>
          </w:p>
        </w:tc>
        <w:tc>
          <w:tcPr>
            <w:tcW w:w="1560" w:type="dxa"/>
            <w:vAlign w:val="center"/>
          </w:tcPr>
          <w:p w14:paraId="700CCC44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3605505A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04E86C15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63871DDF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5191CF59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61CC7347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7B6F64D9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7B7CD4E9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F00E70D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60ACDA07" w14:textId="77777777" w:rsidR="00BB7120" w:rsidRPr="008B37E5" w:rsidRDefault="003F2764" w:rsidP="00233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B37E5" w:rsidRPr="003F4975" w14:paraId="2355C855" w14:textId="77777777" w:rsidTr="00024FCC">
        <w:tc>
          <w:tcPr>
            <w:tcW w:w="15240" w:type="dxa"/>
            <w:gridSpan w:val="11"/>
            <w:vAlign w:val="center"/>
          </w:tcPr>
          <w:p w14:paraId="79B4ACCA" w14:textId="77777777" w:rsidR="008B37E5" w:rsidRPr="008B37E5" w:rsidRDefault="008B37E5" w:rsidP="00470F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75" w:rsidRPr="003F4975" w14:paraId="100BD894" w14:textId="77777777" w:rsidTr="00024FCC">
        <w:tc>
          <w:tcPr>
            <w:tcW w:w="15240" w:type="dxa"/>
            <w:gridSpan w:val="11"/>
            <w:vAlign w:val="center"/>
          </w:tcPr>
          <w:p w14:paraId="2BEF2283" w14:textId="77777777" w:rsidR="003F4975" w:rsidRPr="008B37E5" w:rsidRDefault="003F4975" w:rsidP="00470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Case-control studies</w:t>
            </w:r>
          </w:p>
        </w:tc>
      </w:tr>
      <w:tr w:rsidR="003F4975" w:rsidRPr="003F4975" w14:paraId="15F1D1F1" w14:textId="77777777" w:rsidTr="00024FCC">
        <w:tc>
          <w:tcPr>
            <w:tcW w:w="2268" w:type="dxa"/>
          </w:tcPr>
          <w:p w14:paraId="31806934" w14:textId="77777777" w:rsidR="003F4975" w:rsidRPr="008B37E5" w:rsidRDefault="003F4975" w:rsidP="00EF60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gridSpan w:val="4"/>
            <w:vAlign w:val="center"/>
          </w:tcPr>
          <w:p w14:paraId="2650B5A7" w14:textId="77777777" w:rsidR="003F4975" w:rsidRPr="008B37E5" w:rsidRDefault="003F4975" w:rsidP="00EF60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2409" w:type="dxa"/>
            <w:gridSpan w:val="2"/>
            <w:vAlign w:val="center"/>
          </w:tcPr>
          <w:p w14:paraId="01557F45" w14:textId="77777777" w:rsidR="003F4975" w:rsidRPr="008B37E5" w:rsidRDefault="003F4975" w:rsidP="00EF60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3828" w:type="dxa"/>
            <w:gridSpan w:val="3"/>
            <w:vAlign w:val="center"/>
          </w:tcPr>
          <w:p w14:paraId="48002500" w14:textId="77777777" w:rsidR="003F4975" w:rsidRPr="008B37E5" w:rsidRDefault="003F4975" w:rsidP="00EF60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639" w:type="dxa"/>
          </w:tcPr>
          <w:p w14:paraId="48984DE9" w14:textId="254A5468" w:rsidR="003F4975" w:rsidRPr="008B37E5" w:rsidRDefault="008B37E5" w:rsidP="00EF60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S*</w:t>
            </w:r>
          </w:p>
        </w:tc>
      </w:tr>
      <w:tr w:rsidR="002906C8" w14:paraId="1890AB8A" w14:textId="77777777" w:rsidTr="00024FCC">
        <w:tc>
          <w:tcPr>
            <w:tcW w:w="2268" w:type="dxa"/>
            <w:vAlign w:val="center"/>
          </w:tcPr>
          <w:p w14:paraId="790FCC69" w14:textId="77777777" w:rsidR="003F4975" w:rsidRPr="008B37E5" w:rsidRDefault="003F4975" w:rsidP="003F4975">
            <w:pPr>
              <w:jc w:val="center"/>
              <w:rPr>
                <w:rFonts w:ascii="Times New Roman" w:hAnsi="Times New Roman" w:cs="Times New Roman"/>
              </w:rPr>
            </w:pPr>
            <w:r w:rsidRPr="008B37E5">
              <w:rPr>
                <w:rFonts w:ascii="Times New Roman" w:hAnsi="Times New Roman" w:cs="Times New Roman"/>
              </w:rPr>
              <w:t>Study (yea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1CB62" w14:textId="77777777" w:rsidR="003F4975" w:rsidRPr="002906C8" w:rsidRDefault="003F4975" w:rsidP="003F49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finition of cas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45687" w14:textId="77777777" w:rsidR="003F4975" w:rsidRPr="002906C8" w:rsidRDefault="003F4975" w:rsidP="003F49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Representativeness of case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8507B" w14:textId="77777777" w:rsidR="003F4975" w:rsidRPr="002906C8" w:rsidRDefault="003F4975" w:rsidP="003F49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Selection of 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47DEA" w14:textId="77777777" w:rsidR="003F4975" w:rsidRPr="002906C8" w:rsidRDefault="003F4975" w:rsidP="003F49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efinition of contro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F3DF8" w14:textId="77777777" w:rsidR="003F4975" w:rsidRPr="002906C8" w:rsidRDefault="003F4975" w:rsidP="003F49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mportant Fact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92344" w14:textId="77777777" w:rsidR="003F4975" w:rsidRPr="002906C8" w:rsidRDefault="003F4975" w:rsidP="003F49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dditional Fact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ACF2F" w14:textId="77777777" w:rsidR="003F4975" w:rsidRPr="002906C8" w:rsidRDefault="003F4975" w:rsidP="003F49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scertain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AEBB4" w14:textId="77777777" w:rsidR="003F4975" w:rsidRPr="002906C8" w:rsidRDefault="003F4975" w:rsidP="003F49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Same methos for subj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149FB" w14:textId="77777777" w:rsidR="003F4975" w:rsidRPr="002906C8" w:rsidRDefault="003F4975" w:rsidP="003F49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906C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Non-response date</w:t>
            </w:r>
          </w:p>
        </w:tc>
        <w:tc>
          <w:tcPr>
            <w:tcW w:w="639" w:type="dxa"/>
          </w:tcPr>
          <w:p w14:paraId="2C000A1C" w14:textId="77777777" w:rsidR="003F4975" w:rsidRDefault="003F4975" w:rsidP="003F4975"/>
        </w:tc>
      </w:tr>
      <w:tr w:rsidR="002906C8" w14:paraId="389C5523" w14:textId="77777777" w:rsidTr="00024FCC">
        <w:tc>
          <w:tcPr>
            <w:tcW w:w="2268" w:type="dxa"/>
            <w:vAlign w:val="center"/>
          </w:tcPr>
          <w:p w14:paraId="01119F09" w14:textId="77777777" w:rsidR="00BB7120" w:rsidRPr="008B37E5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</w:rPr>
              <w:t>Hu L (2021)</w:t>
            </w:r>
          </w:p>
        </w:tc>
        <w:tc>
          <w:tcPr>
            <w:tcW w:w="1560" w:type="dxa"/>
            <w:vAlign w:val="center"/>
          </w:tcPr>
          <w:p w14:paraId="1C0EBDD7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7C95A2F7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1399DC7A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0ABDE0F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2C729F98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44616242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67036839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08C24247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1F756307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7564D716" w14:textId="77777777" w:rsidR="00BB7120" w:rsidRPr="008B37E5" w:rsidRDefault="003F2764" w:rsidP="003F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06C8" w14:paraId="6876F0C7" w14:textId="77777777" w:rsidTr="00024FCC">
        <w:tc>
          <w:tcPr>
            <w:tcW w:w="2268" w:type="dxa"/>
            <w:vAlign w:val="center"/>
          </w:tcPr>
          <w:p w14:paraId="607AFA27" w14:textId="77777777" w:rsidR="00BB7120" w:rsidRPr="008B37E5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</w:rPr>
              <w:t>Xiao Y (2019)</w:t>
            </w:r>
          </w:p>
        </w:tc>
        <w:tc>
          <w:tcPr>
            <w:tcW w:w="1560" w:type="dxa"/>
            <w:vAlign w:val="center"/>
          </w:tcPr>
          <w:p w14:paraId="68DB8D39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49C5A27E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3DF78CFF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CE8E894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6E2F5CB7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2A04C85A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1486DF84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153994F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5D154CB4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152C8855" w14:textId="77777777" w:rsidR="00BB7120" w:rsidRPr="008B37E5" w:rsidRDefault="003F2764" w:rsidP="003F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06C8" w14:paraId="03FA8E4E" w14:textId="77777777" w:rsidTr="00024FCC">
        <w:tc>
          <w:tcPr>
            <w:tcW w:w="2268" w:type="dxa"/>
            <w:vAlign w:val="center"/>
          </w:tcPr>
          <w:p w14:paraId="36000292" w14:textId="77777777" w:rsidR="00BB7120" w:rsidRPr="008B37E5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</w:rPr>
              <w:t>Wen Y (2019)</w:t>
            </w:r>
          </w:p>
        </w:tc>
        <w:tc>
          <w:tcPr>
            <w:tcW w:w="1560" w:type="dxa"/>
            <w:vAlign w:val="center"/>
          </w:tcPr>
          <w:p w14:paraId="396F73AE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03B5AF7C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6C19D048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55848C0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16EBCB7D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6EEA36CD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2A453FC0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3DAB642B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732EA108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5EE4A0D2" w14:textId="77777777" w:rsidR="00BB7120" w:rsidRPr="008B37E5" w:rsidRDefault="003F2764" w:rsidP="003F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06C8" w14:paraId="3E78C70E" w14:textId="77777777" w:rsidTr="00024FCC">
        <w:tc>
          <w:tcPr>
            <w:tcW w:w="2268" w:type="dxa"/>
            <w:vAlign w:val="center"/>
          </w:tcPr>
          <w:p w14:paraId="3E31FD09" w14:textId="77777777" w:rsidR="00BB7120" w:rsidRPr="008B37E5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</w:rPr>
              <w:t>Zhang J (2019)</w:t>
            </w:r>
          </w:p>
        </w:tc>
        <w:tc>
          <w:tcPr>
            <w:tcW w:w="1560" w:type="dxa"/>
            <w:vAlign w:val="center"/>
          </w:tcPr>
          <w:p w14:paraId="1EC50CAD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08840A7D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560" w:type="dxa"/>
            <w:vAlign w:val="center"/>
          </w:tcPr>
          <w:p w14:paraId="4C931562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41A81E61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69A2378B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0F39B434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33C2E72A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572AF98B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26B427AF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68632469" w14:textId="77777777" w:rsidR="00BB7120" w:rsidRPr="008B37E5" w:rsidRDefault="00BB7120" w:rsidP="003F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06C8" w14:paraId="545C2F70" w14:textId="77777777" w:rsidTr="00024FCC">
        <w:tc>
          <w:tcPr>
            <w:tcW w:w="2268" w:type="dxa"/>
            <w:vAlign w:val="center"/>
          </w:tcPr>
          <w:p w14:paraId="3A79480A" w14:textId="77777777" w:rsidR="00BB7120" w:rsidRPr="008B37E5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</w:rPr>
              <w:t>Reunanen A (1996)</w:t>
            </w:r>
          </w:p>
        </w:tc>
        <w:tc>
          <w:tcPr>
            <w:tcW w:w="1560" w:type="dxa"/>
            <w:vAlign w:val="center"/>
          </w:tcPr>
          <w:p w14:paraId="59CD8D4F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3DB2FC32" w14:textId="77777777" w:rsidR="00BB7120" w:rsidRDefault="00BB7120" w:rsidP="00BB7120">
            <w:pPr>
              <w:jc w:val="center"/>
            </w:pPr>
          </w:p>
        </w:tc>
        <w:tc>
          <w:tcPr>
            <w:tcW w:w="1560" w:type="dxa"/>
            <w:vAlign w:val="center"/>
          </w:tcPr>
          <w:p w14:paraId="1681E49B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02BCB01" w14:textId="77777777" w:rsidR="00BB7120" w:rsidRDefault="00BB7120" w:rsidP="00BB7120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B179DC8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540CF93E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10C29578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13ECDD2F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00EE1D95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49F197DF" w14:textId="77777777" w:rsidR="00BB7120" w:rsidRPr="008B37E5" w:rsidRDefault="003F2764" w:rsidP="003F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906C8" w14:paraId="7CD4A43C" w14:textId="77777777" w:rsidTr="00024FCC">
        <w:tc>
          <w:tcPr>
            <w:tcW w:w="2268" w:type="dxa"/>
            <w:vAlign w:val="center"/>
          </w:tcPr>
          <w:p w14:paraId="6F94B06E" w14:textId="77777777" w:rsidR="00BB7120" w:rsidRPr="008B37E5" w:rsidRDefault="00BB7120" w:rsidP="00BB712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B37E5">
              <w:rPr>
                <w:rFonts w:ascii="Times New Roman" w:hAnsi="Times New Roman" w:cs="Times New Roman"/>
                <w:bCs/>
                <w:color w:val="000000"/>
              </w:rPr>
              <w:t>Kok FJ (1988)</w:t>
            </w:r>
          </w:p>
        </w:tc>
        <w:tc>
          <w:tcPr>
            <w:tcW w:w="1560" w:type="dxa"/>
            <w:vAlign w:val="center"/>
          </w:tcPr>
          <w:p w14:paraId="36415683" w14:textId="77777777" w:rsidR="00BB7120" w:rsidRDefault="00BB7120" w:rsidP="00BB7120">
            <w:pPr>
              <w:jc w:val="center"/>
            </w:pPr>
            <w:r>
              <w:sym w:font="Wingdings 2" w:char="F0EA"/>
            </w:r>
          </w:p>
        </w:tc>
        <w:tc>
          <w:tcPr>
            <w:tcW w:w="1842" w:type="dxa"/>
            <w:vAlign w:val="center"/>
          </w:tcPr>
          <w:p w14:paraId="03A09E75" w14:textId="77777777" w:rsidR="00BB7120" w:rsidRDefault="00BB7120" w:rsidP="00BB7120">
            <w:pPr>
              <w:jc w:val="center"/>
            </w:pPr>
          </w:p>
        </w:tc>
        <w:tc>
          <w:tcPr>
            <w:tcW w:w="1560" w:type="dxa"/>
            <w:vAlign w:val="center"/>
          </w:tcPr>
          <w:p w14:paraId="43EBB131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43F9719A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538801C0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5" w:type="dxa"/>
            <w:vAlign w:val="center"/>
          </w:tcPr>
          <w:p w14:paraId="23B816AB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276" w:type="dxa"/>
            <w:vAlign w:val="center"/>
          </w:tcPr>
          <w:p w14:paraId="684A5185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418" w:type="dxa"/>
            <w:vAlign w:val="center"/>
          </w:tcPr>
          <w:p w14:paraId="06264C63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1134" w:type="dxa"/>
            <w:vAlign w:val="center"/>
          </w:tcPr>
          <w:p w14:paraId="064D291E" w14:textId="77777777" w:rsidR="00BB7120" w:rsidRDefault="00BB7120" w:rsidP="00BB7120">
            <w:pPr>
              <w:jc w:val="center"/>
            </w:pPr>
            <w:r w:rsidRPr="00CA2D27">
              <w:sym w:font="Wingdings 2" w:char="F0EA"/>
            </w:r>
          </w:p>
        </w:tc>
        <w:tc>
          <w:tcPr>
            <w:tcW w:w="639" w:type="dxa"/>
            <w:vAlign w:val="center"/>
          </w:tcPr>
          <w:p w14:paraId="592F0B62" w14:textId="77777777" w:rsidR="00BB7120" w:rsidRPr="008B37E5" w:rsidRDefault="003F2764" w:rsidP="003F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7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BD4FAC5" w14:textId="51EEF04E" w:rsidR="002906C8" w:rsidRPr="001B6A5C" w:rsidRDefault="008B37E5" w:rsidP="001B6A5C">
      <w:pPr>
        <w:spacing w:line="240" w:lineRule="auto"/>
        <w:ind w:left="-426"/>
        <w:rPr>
          <w:rFonts w:ascii="Times New Roman" w:hAnsi="Times New Roman" w:cs="Times New Roman"/>
          <w:sz w:val="24"/>
          <w:szCs w:val="24"/>
        </w:rPr>
      </w:pPr>
      <w:r w:rsidRPr="002906C8">
        <w:rPr>
          <w:rFonts w:ascii="Times New Roman" w:hAnsi="Times New Roman" w:cs="Times New Roman"/>
          <w:sz w:val="24"/>
          <w:szCs w:val="24"/>
        </w:rPr>
        <w:t>* Total score</w:t>
      </w:r>
    </w:p>
    <w:sectPr w:rsidR="002906C8" w:rsidRPr="001B6A5C" w:rsidSect="002906C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E2DB4"/>
    <w:multiLevelType w:val="hybridMultilevel"/>
    <w:tmpl w:val="1BA264E0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6160E"/>
    <w:multiLevelType w:val="hybridMultilevel"/>
    <w:tmpl w:val="8FFE8A36"/>
    <w:lvl w:ilvl="0" w:tplc="C7FE10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0E5541"/>
    <w:multiLevelType w:val="hybridMultilevel"/>
    <w:tmpl w:val="83248848"/>
    <w:lvl w:ilvl="0" w:tplc="2BC812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596518">
    <w:abstractNumId w:val="0"/>
  </w:num>
  <w:num w:numId="2" w16cid:durableId="1181236019">
    <w:abstractNumId w:val="1"/>
  </w:num>
  <w:num w:numId="3" w16cid:durableId="21166323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816"/>
    <w:rsid w:val="00024FCC"/>
    <w:rsid w:val="001406E2"/>
    <w:rsid w:val="001B6A5C"/>
    <w:rsid w:val="00212816"/>
    <w:rsid w:val="002335CD"/>
    <w:rsid w:val="002906C8"/>
    <w:rsid w:val="003F2764"/>
    <w:rsid w:val="003F4975"/>
    <w:rsid w:val="00470F89"/>
    <w:rsid w:val="00647448"/>
    <w:rsid w:val="006D5052"/>
    <w:rsid w:val="00732429"/>
    <w:rsid w:val="008B37E5"/>
    <w:rsid w:val="00941186"/>
    <w:rsid w:val="00BB7120"/>
    <w:rsid w:val="00D67477"/>
    <w:rsid w:val="00DD0BF8"/>
    <w:rsid w:val="00E34AE9"/>
    <w:rsid w:val="00F139E6"/>
    <w:rsid w:val="00F9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A48E7"/>
  <w15:chartTrackingRefBased/>
  <w15:docId w15:val="{FC8FCB6A-D8F5-471C-99AD-2430A39BB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9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2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F139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BB71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8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E6A36-94F4-44CA-A629-DF670087D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96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B</dc:creator>
  <cp:keywords/>
  <dc:description/>
  <cp:lastModifiedBy>Carlos Munoz Bravo</cp:lastModifiedBy>
  <cp:revision>14</cp:revision>
  <dcterms:created xsi:type="dcterms:W3CDTF">2022-11-03T10:42:00Z</dcterms:created>
  <dcterms:modified xsi:type="dcterms:W3CDTF">2023-05-30T10:20:00Z</dcterms:modified>
</cp:coreProperties>
</file>